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Disease groups not illustrated in Figures 1 and 2</w:t>
      </w:r>
    </w:p>
    <w:tbl>
      <w:tblPr>
        <w:tblW w:w="9288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648"/>
        <w:gridCol w:w="8640"/>
      </w:tblGrid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Six dise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5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yperpituitarism; Pituitary Diseases; Hypothyroidism; Graves Disease; Thyroiditis, Autoimmune; Autoimmune Diseases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Four dise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uberty, Precocious; Hypogonadism; Endometriosis; Polycystic Ovary Syndro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epatitis C, Chronic; Hepatitis C; Hepatitis B; Hepatitis B, Chron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rocephalosyndactylia; Craniosynostoses; Urinary Bladder Neoplasms; Carcinoma, Transitional Cell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Three dise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9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eriodontitis; Giant Cell Tumor of Bone; Osteitis Deforman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0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air Diseases; Xeroderma Pigmentosum; Cockayne Syndro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Kidney Failure; Kidney Diseases; Liver Dise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mmunologic Deficiency Syndromes; Severe Combined Immunodeficiency; Hypergammaglobulinem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3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Ichthyosis; Keratoderma, Palmoplantar; Hyperkeratosis, Epidermolyt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taxia; Cerebellar Ataxia; Spinocerebellar Atax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5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heochromocytoma; Adrenal Gland Neoplasms; Adrenal Hyperplasia, Congenita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ystic Fibrosis; Crohn Disease; Colitis, Ulcerativ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imb Deformitis, Congenital; Polydactyly; Syndactyl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8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raft Rejection; Hemoglobinuria, Paroxysmal; Malaria, Falciparu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9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rcinoma, Papillary; Thyroid Neoplasms; Carcinoma, Pancreatic Ducta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0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Zellweger Syndrome; Peroxisomal Disorders; Adrenoleukodystrophy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Two dise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steoporosis; Osteoporosis, Postmenopausa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spiratory Distress Syndrome, Adult; Neutropen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3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yasthenic Syndromes, Congenital; Myasthenia Grav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eukemia, Monocytic, Acute; Leukemia, Myelomonocytic, Acut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5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Kidney Failure, Chronic; Kidney Diseases, Cyst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Ínfertility, Male; Oligosperm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odgkin Disease; Lymphoma, Large-Cell, Anaplasti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8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ypersensitivity, Immediate; Chlamydia Infection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29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ereditary Motor and Sensory Neuropathies; Charcot-Marie-Tooth Diseas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30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kin Diseases; Ectodermal Dysplas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3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rowth Disorders; Dwarfis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3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eiomyoma; Uterine Neoplas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33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left Lip; Cleft Palate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</w:pPr>
    <w:rPr>
      <w:b/>
      <w:bCs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color w:val="FF000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1:46:00Z</dcterms:created>
  <dc:creator>pst</dc:creator>
  <dc:description/>
  <dc:language>en-US</dc:language>
  <cp:lastModifiedBy> </cp:lastModifiedBy>
  <cp:lastPrinted>2009-06-09T15:58:00Z</cp:lastPrinted>
  <dcterms:modified xsi:type="dcterms:W3CDTF">2009-12-17T15:11:00Z</dcterms:modified>
  <cp:revision>5</cp:revision>
  <dc:subject/>
  <dc:title>We obtained a set of human disease/gene associations comprising 1957 diseases and 5224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